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XSpec="center" w:tblpY="363"/>
        <w:tblW w:w="7083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2127"/>
        <w:gridCol w:w="1559"/>
      </w:tblGrid>
      <w:tr w:rsidR="00A376EC" w:rsidRPr="00A376EC" w14:paraId="0FBB2AF2" w14:textId="77777777" w:rsidTr="00A37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4"/>
            <w:tcBorders>
              <w:top w:val="nil"/>
              <w:bottom w:val="single" w:sz="12" w:space="0" w:color="auto"/>
            </w:tcBorders>
            <w:noWrap/>
            <w:hideMark/>
          </w:tcPr>
          <w:p w14:paraId="6AB3D339" w14:textId="165FAD35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able </w:t>
            </w:r>
            <w:r w:rsidR="00865A3F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S3</w:t>
            </w: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. Univariate Cox regression analysis of 5 CRGs associated with OS in GBM patients. </w:t>
            </w:r>
          </w:p>
        </w:tc>
      </w:tr>
      <w:tr w:rsidR="00A376EC" w:rsidRPr="00A376EC" w14:paraId="2E87F76A" w14:textId="77777777" w:rsidTr="00A37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6B3559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EA49FC" w14:textId="77777777" w:rsidR="00BD7842" w:rsidRPr="00A376EC" w:rsidRDefault="00BD7842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0251A4B" w14:textId="77777777" w:rsidR="00BD7842" w:rsidRPr="00A376EC" w:rsidRDefault="00BD7842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.0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6E8F9A" w14:textId="456ECCD0" w:rsidR="00BD7842" w:rsidRPr="00A376EC" w:rsidRDefault="00A5184F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A376EC" w:rsidRPr="00A376EC" w14:paraId="747B98E7" w14:textId="77777777" w:rsidTr="00A376E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12B69A3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ATP7B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9805AAB" w14:textId="5E7CECC5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0997246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C2344C2" w14:textId="23803232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3</w:t>
            </w:r>
            <w:r w:rsidR="00BD7842"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011C33B" w14:textId="63EDBA22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E-04</w:t>
            </w:r>
          </w:p>
        </w:tc>
      </w:tr>
      <w:tr w:rsidR="00A376EC" w:rsidRPr="00A376EC" w14:paraId="23FBB29E" w14:textId="77777777" w:rsidTr="00BD7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4A5DA77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SLC31A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9BAED82" w14:textId="7AA1C09B" w:rsidR="00BD7842" w:rsidRPr="00A376EC" w:rsidRDefault="00BD7842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</w:t>
            </w:r>
            <w:r w:rsidR="00A51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499248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3366BBF" w14:textId="1551EA72" w:rsidR="00BD7842" w:rsidRPr="00A376EC" w:rsidRDefault="00A5184F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8</w:t>
            </w:r>
            <w:r w:rsidR="00BD7842"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9D037DB" w14:textId="438A9FC4" w:rsidR="00BD7842" w:rsidRPr="00A376EC" w:rsidRDefault="00A5184F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0E-05</w:t>
            </w:r>
          </w:p>
        </w:tc>
      </w:tr>
      <w:tr w:rsidR="00A376EC" w:rsidRPr="00A376EC" w14:paraId="06DAC978" w14:textId="77777777" w:rsidTr="00BD784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A000AA7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DL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EA5656F" w14:textId="321A3ABF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35013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A313913" w14:textId="6EA6D5A3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4</w:t>
            </w:r>
            <w:r w:rsidR="00BD7842"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D67815D" w14:textId="7378C6B8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E-04</w:t>
            </w:r>
          </w:p>
        </w:tc>
      </w:tr>
      <w:tr w:rsidR="00A376EC" w:rsidRPr="00A376EC" w14:paraId="2AA53EA0" w14:textId="77777777" w:rsidTr="00A37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26FBDAA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MTF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3CBD7A8" w14:textId="15B55EC0" w:rsidR="00BD7842" w:rsidRPr="00A376EC" w:rsidRDefault="00A5184F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3026180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E1D2B04" w14:textId="2FFEAE47" w:rsidR="00BD7842" w:rsidRPr="00A376EC" w:rsidRDefault="00A5184F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1</w:t>
            </w:r>
            <w:r w:rsidR="00BD7842"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007E9E7" w14:textId="16D8504A" w:rsidR="00BD7842" w:rsidRPr="00A376EC" w:rsidRDefault="00BD7842" w:rsidP="00BD78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  <w:r w:rsidR="00A51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A376EC" w:rsidRPr="00A376EC" w14:paraId="3BC02E51" w14:textId="77777777" w:rsidTr="00A376E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06055B2" w14:textId="77777777" w:rsidR="00BD7842" w:rsidRPr="00A376EC" w:rsidRDefault="00BD7842" w:rsidP="00BD78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376E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8"/>
                <w:szCs w:val="18"/>
              </w:rPr>
              <w:t>CDKN2A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AC451C7" w14:textId="5202DAA8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4072628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881F70A" w14:textId="1ADFCAAE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3</w:t>
            </w:r>
            <w:r w:rsidR="00BD7842" w:rsidRPr="00A376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EF19DE" w14:textId="39EB66EC" w:rsidR="00BD7842" w:rsidRPr="00A376EC" w:rsidRDefault="00A5184F" w:rsidP="00BD78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</w:tbl>
    <w:p w14:paraId="46D7BF4E" w14:textId="77777777" w:rsidR="005F22CD" w:rsidRDefault="005F22CD"/>
    <w:sectPr w:rsidR="005F2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1FB98" w14:textId="77777777" w:rsidR="00675FC1" w:rsidRDefault="00675FC1" w:rsidP="00BD7842">
      <w:r>
        <w:separator/>
      </w:r>
    </w:p>
  </w:endnote>
  <w:endnote w:type="continuationSeparator" w:id="0">
    <w:p w14:paraId="2512D820" w14:textId="77777777" w:rsidR="00675FC1" w:rsidRDefault="00675FC1" w:rsidP="00BD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FCD70" w14:textId="77777777" w:rsidR="00675FC1" w:rsidRDefault="00675FC1" w:rsidP="00BD7842">
      <w:r>
        <w:separator/>
      </w:r>
    </w:p>
  </w:footnote>
  <w:footnote w:type="continuationSeparator" w:id="0">
    <w:p w14:paraId="2787C6F8" w14:textId="77777777" w:rsidR="00675FC1" w:rsidRDefault="00675FC1" w:rsidP="00BD7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5F"/>
    <w:rsid w:val="00102BF9"/>
    <w:rsid w:val="0055552F"/>
    <w:rsid w:val="005F22CD"/>
    <w:rsid w:val="00675FC1"/>
    <w:rsid w:val="007D71DD"/>
    <w:rsid w:val="00865A3F"/>
    <w:rsid w:val="00881C35"/>
    <w:rsid w:val="009E51C8"/>
    <w:rsid w:val="00A376EC"/>
    <w:rsid w:val="00A5184F"/>
    <w:rsid w:val="00BD7842"/>
    <w:rsid w:val="00C411C0"/>
    <w:rsid w:val="00D27F5F"/>
    <w:rsid w:val="00D76882"/>
    <w:rsid w:val="00D83B82"/>
    <w:rsid w:val="00F1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07807"/>
  <w15:chartTrackingRefBased/>
  <w15:docId w15:val="{B43983B1-7511-46BA-8E8A-FD4521B5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842"/>
    <w:rPr>
      <w:sz w:val="18"/>
      <w:szCs w:val="18"/>
    </w:rPr>
  </w:style>
  <w:style w:type="table" w:styleId="4-3">
    <w:name w:val="Grid Table 4 Accent 3"/>
    <w:basedOn w:val="a1"/>
    <w:uiPriority w:val="49"/>
    <w:rsid w:val="00BD784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BD78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5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50</Words>
  <Characters>262</Characters>
  <Application>Microsoft Office Word</Application>
  <DocSecurity>0</DocSecurity>
  <Lines>7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ingliang</dc:creator>
  <cp:keywords/>
  <dc:description/>
  <cp:lastModifiedBy>He Mingliang</cp:lastModifiedBy>
  <cp:revision>9</cp:revision>
  <dcterms:created xsi:type="dcterms:W3CDTF">2022-09-30T07:44:00Z</dcterms:created>
  <dcterms:modified xsi:type="dcterms:W3CDTF">2022-12-2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3bed7bd7f1e046d716a8f196cbfa0364aa6de5414bd9fe03adb37c8fe584e5</vt:lpwstr>
  </property>
</Properties>
</file>